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:</w:t>
      </w:r>
      <w:r>
        <w:rPr>
          <w:lang w:val="en-GB"/>
        </w:rPr>
        <w:t xml:space="preserve"> Protocol changes in the experiments discussed in Figure 1, Figure S2 and Table S3 as compared to the instructions of the manufacturer. After step 3 all samples were diluted with 2X sample buffer. For buffers and solutions see Table S2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93"/>
        <w:gridCol w:w="3261"/>
        <w:gridCol w:w="141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ep 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ep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ep 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GE [3]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labell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50 µg </w:t>
            </w:r>
            <w:r>
              <w:rPr>
                <w:i/>
                <w:lang w:val="en-GB"/>
              </w:rPr>
              <w:t>E. coli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0 pmol dy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quench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 µl of 10 m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0.000 pm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mple poo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gure 1A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y2 image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quench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 µl of 10 m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0.000 pmol)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9 µl lysis buffer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0 pmol dy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add: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lang w:val="en-GB"/>
              </w:rPr>
              <w:t xml:space="preserve">50 µg </w:t>
            </w:r>
            <w:r>
              <w:rPr>
                <w:i/>
                <w:lang w:val="en-GB"/>
              </w:rPr>
              <w:t>E. coli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.28 µl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 min, on ice in the dar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1 sample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 ge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gure 1B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y2 image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quench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 µl of 2.5 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2.500.000 pmol)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9 µl lysis buffer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0 pmol dy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add: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lang w:val="en-GB"/>
              </w:rPr>
              <w:t xml:space="preserve">50 µg </w:t>
            </w:r>
            <w:r>
              <w:rPr>
                <w:i/>
                <w:lang w:val="en-GB"/>
              </w:rPr>
              <w:t>E. col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9.52 µl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 min, on ice in the dar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1 sample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 ge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gure S2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Cy5 image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righ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labell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50 µg </w:t>
            </w:r>
            <w:r>
              <w:rPr>
                <w:i/>
                <w:lang w:val="en-GB"/>
              </w:rPr>
              <w:t>E. coli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 pmol dy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quench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 µl of 100 m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00.000 pm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ample poo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ble S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labell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50 µg </w:t>
            </w:r>
            <w:r>
              <w:rPr>
                <w:i/>
                <w:lang w:val="en-GB"/>
              </w:rPr>
              <w:t>E. coli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0 pmol dy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quenching: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l 1: 1 µl of 10 m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0.000 pmol)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l 2: 1 µl of 2.5 M L-lysin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2.500.000 pm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ample pool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extkrper2Zchn">
    <w:name w:val="Textkörper 2 Zchn"/>
    <w:basedOn w:val="AbsatzStandardschriftart"/>
    <w:qFormat/>
    <w:rPr>
      <w:sz w:val="24"/>
      <w:szCs w:val="24"/>
      <w:lang w:val="en-GB"/>
    </w:rPr>
  </w:style>
  <w:style w:type="character" w:styleId="SchwacheHervorhebung">
    <w:name w:val="Schwache Hervorhebung"/>
    <w:basedOn w:val="AbsatzStandardschriftart"/>
    <w:qFormat/>
    <w:rPr>
      <w:i/>
      <w:iCs/>
      <w:color w:val="808080"/>
    </w:rPr>
  </w:style>
  <w:style w:type="character" w:styleId="KopfzeileZchn">
    <w:name w:val="Kopfzeile Zchn"/>
    <w:basedOn w:val="AbsatzStandardschriftart"/>
    <w:qFormat/>
    <w:rPr>
      <w:rFonts w:eastAsia="Arial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Arial" w:hAnsi="Arial" w:cs="Arial"/>
      <w:color w:val="000000"/>
      <w:sz w:val="48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"/>
      <w:szCs w:val="20"/>
      <w:lang w:val="en-GB"/>
    </w:rPr>
  </w:style>
  <w:style w:type="paragraph" w:styleId="WWTabellenInhalt11111111">
    <w:name w:val="WW-Tabellen Inhalt11111111"/>
    <w:basedOn w:val="TextBody"/>
    <w:qFormat/>
    <w:pPr>
      <w:suppressLineNumbers/>
      <w:spacing w:before="0" w:after="120"/>
    </w:pPr>
    <w:rPr>
      <w:rFonts w:ascii="Times New Roman" w:hAnsi="Times New Roman" w:eastAsia="Arial" w:cs="Times New Roman"/>
      <w:color w:val="000000"/>
      <w:sz w:val="24"/>
      <w:lang w:val="en-GB"/>
    </w:rPr>
  </w:style>
  <w:style w:type="paragraph" w:styleId="WWTabellenberschrift11111111">
    <w:name w:val="WW-Tabellen Überschrift11111111"/>
    <w:basedOn w:val="WWTabellenInhalt11111111"/>
    <w:qFormat/>
    <w:pPr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1:12:00Z</dcterms:created>
  <dc:creator>admin</dc:creator>
  <dc:description/>
  <cp:keywords/>
  <dc:language>en-US</dc:language>
  <cp:lastModifiedBy>Prof. Dr. rer. nat. Simone König</cp:lastModifiedBy>
  <cp:lastPrinted>2010-10-22T08:52:00Z</cp:lastPrinted>
  <dcterms:modified xsi:type="dcterms:W3CDTF">2011-03-02T15:46:00Z</dcterms:modified>
  <cp:revision>6</cp:revision>
  <dc:subject/>
  <dc:title>Labeling Jumping (Titel)</dc:title>
</cp:coreProperties>
</file>